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ACFB" w14:textId="77777777" w:rsidR="00FF1763" w:rsidRPr="00C55688" w:rsidRDefault="00FF1763">
      <w:pPr>
        <w:pStyle w:val="Normal1"/>
        <w:jc w:val="both"/>
        <w:rPr>
          <w:rFonts w:ascii="Cambria" w:eastAsia="Cambria" w:hAnsi="Cambria" w:cs="Cambria"/>
          <w:b/>
          <w:lang w:val="en-US"/>
        </w:rPr>
      </w:pPr>
    </w:p>
    <w:p w14:paraId="680DD712" w14:textId="77777777" w:rsidR="00FF1763" w:rsidRPr="00C55688" w:rsidRDefault="00FF1763">
      <w:pPr>
        <w:pStyle w:val="Normal1"/>
        <w:jc w:val="both"/>
        <w:rPr>
          <w:rFonts w:ascii="Cambria" w:eastAsia="Cambria" w:hAnsi="Cambria" w:cs="Cambria"/>
          <w:color w:val="222222"/>
          <w:sz w:val="21"/>
          <w:szCs w:val="21"/>
          <w:highlight w:val="white"/>
          <w:lang w:val="en-US"/>
        </w:rPr>
      </w:pPr>
    </w:p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635"/>
        <w:gridCol w:w="1635"/>
        <w:gridCol w:w="1665"/>
        <w:gridCol w:w="1545"/>
      </w:tblGrid>
      <w:tr w:rsidR="00FF1763" w14:paraId="0C10CF17" w14:textId="77777777">
        <w:trPr>
          <w:trHeight w:val="420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CF16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b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b/>
                <w:color w:val="222222"/>
                <w:highlight w:val="white"/>
              </w:rPr>
              <w:t>Symptom</w:t>
            </w:r>
          </w:p>
        </w:tc>
        <w:tc>
          <w:tcPr>
            <w:tcW w:w="64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815F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b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b/>
                <w:color w:val="222222"/>
                <w:highlight w:val="white"/>
              </w:rPr>
              <w:t>Severity</w:t>
            </w:r>
          </w:p>
        </w:tc>
      </w:tr>
      <w:tr w:rsidR="00FF1763" w14:paraId="1506F17C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53F5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General discomfort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DD75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AA4B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E273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427F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495F0FF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D260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Headach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8CC9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C1AD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EEB3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359A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0DF6369C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3BD8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Nausea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ACA2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6A30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9B24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8201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3148EFE9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B4C5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Difficulty concentrating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C8F3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F4E2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5D71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7BA3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310BB6BB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935D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Blurred vision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28D4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493F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D605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5961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43039333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EB44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Dizzines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668B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D057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7E88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1AF1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  <w:tr w:rsidR="00FF1763" w14:paraId="6BA7F5D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EAE8" w14:textId="77777777" w:rsidR="00FF1763" w:rsidRPr="003F440D" w:rsidRDefault="004B69F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color w:val="222222"/>
                <w:highlight w:val="white"/>
              </w:rPr>
              <w:t>Confusion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CF3F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A596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light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5583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Moderat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83B1" w14:textId="77777777" w:rsidR="00FF1763" w:rsidRPr="003F440D" w:rsidRDefault="004B69F1">
            <w:pPr>
              <w:pStyle w:val="Normal1"/>
              <w:widowControl w:val="0"/>
              <w:spacing w:line="240" w:lineRule="auto"/>
              <w:rPr>
                <w:rFonts w:ascii="Cambria" w:eastAsia="Cambria" w:hAnsi="Cambria" w:cs="Cambria"/>
                <w:i/>
                <w:color w:val="222222"/>
                <w:highlight w:val="white"/>
              </w:rPr>
            </w:pPr>
            <w:r w:rsidRPr="003F440D">
              <w:rPr>
                <w:rFonts w:ascii="Cambria" w:eastAsia="Cambria" w:hAnsi="Cambria" w:cs="Cambria"/>
                <w:i/>
                <w:color w:val="222222"/>
                <w:highlight w:val="white"/>
              </w:rPr>
              <w:t>Severe</w:t>
            </w:r>
          </w:p>
        </w:tc>
      </w:tr>
    </w:tbl>
    <w:p w14:paraId="4F810283" w14:textId="77777777" w:rsidR="00FF1763" w:rsidRDefault="00FF1763" w:rsidP="00E03537">
      <w:pPr>
        <w:pStyle w:val="Normal1"/>
        <w:jc w:val="both"/>
        <w:rPr>
          <w:rFonts w:ascii="Cambria" w:eastAsia="Cambria" w:hAnsi="Cambria" w:cs="Cambria"/>
          <w:color w:val="222222"/>
          <w:highlight w:val="white"/>
        </w:rPr>
      </w:pPr>
    </w:p>
    <w:sectPr w:rsidR="00FF1763" w:rsidSect="00FF1763">
      <w:footerReference w:type="default" r:id="rId7"/>
      <w:pgSz w:w="11909" w:h="16834"/>
      <w:pgMar w:top="1133" w:right="1440" w:bottom="964" w:left="1440" w:header="720" w:footer="72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26A3F" w14:textId="77777777" w:rsidR="0068761A" w:rsidRDefault="0068761A" w:rsidP="002D2DF2">
      <w:pPr>
        <w:spacing w:line="240" w:lineRule="auto"/>
      </w:pPr>
      <w:r>
        <w:separator/>
      </w:r>
    </w:p>
  </w:endnote>
  <w:endnote w:type="continuationSeparator" w:id="0">
    <w:p w14:paraId="55692240" w14:textId="77777777" w:rsidR="0068761A" w:rsidRDefault="0068761A" w:rsidP="002D2D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789313"/>
      <w:docPartObj>
        <w:docPartGallery w:val="Page Numbers (Bottom of Page)"/>
        <w:docPartUnique/>
      </w:docPartObj>
    </w:sdtPr>
    <w:sdtEndPr/>
    <w:sdtContent>
      <w:p w14:paraId="51D12C78" w14:textId="77777777" w:rsidR="002D2DF2" w:rsidRDefault="00E035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44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3CAEA" w14:textId="77777777" w:rsidR="002D2DF2" w:rsidRDefault="002D2D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D561" w14:textId="77777777" w:rsidR="0068761A" w:rsidRDefault="0068761A" w:rsidP="002D2DF2">
      <w:pPr>
        <w:spacing w:line="240" w:lineRule="auto"/>
      </w:pPr>
      <w:r>
        <w:separator/>
      </w:r>
    </w:p>
  </w:footnote>
  <w:footnote w:type="continuationSeparator" w:id="0">
    <w:p w14:paraId="3FCBD4C0" w14:textId="77777777" w:rsidR="0068761A" w:rsidRDefault="0068761A" w:rsidP="002D2D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1763"/>
    <w:rsid w:val="00095BBD"/>
    <w:rsid w:val="001422CE"/>
    <w:rsid w:val="00165AB3"/>
    <w:rsid w:val="0020138B"/>
    <w:rsid w:val="00206B2B"/>
    <w:rsid w:val="002403DB"/>
    <w:rsid w:val="002434D9"/>
    <w:rsid w:val="002B4503"/>
    <w:rsid w:val="002C2B89"/>
    <w:rsid w:val="002D2AA0"/>
    <w:rsid w:val="002D2DF2"/>
    <w:rsid w:val="002E0F29"/>
    <w:rsid w:val="00342B7A"/>
    <w:rsid w:val="003A386F"/>
    <w:rsid w:val="003A5FFA"/>
    <w:rsid w:val="003F440D"/>
    <w:rsid w:val="00400026"/>
    <w:rsid w:val="0041088B"/>
    <w:rsid w:val="004B0095"/>
    <w:rsid w:val="004B69F1"/>
    <w:rsid w:val="004B7CBA"/>
    <w:rsid w:val="004D0354"/>
    <w:rsid w:val="004E12C1"/>
    <w:rsid w:val="004F6AFD"/>
    <w:rsid w:val="00524878"/>
    <w:rsid w:val="005372A3"/>
    <w:rsid w:val="00551E1F"/>
    <w:rsid w:val="005679CB"/>
    <w:rsid w:val="005842DC"/>
    <w:rsid w:val="005F636D"/>
    <w:rsid w:val="00621CD1"/>
    <w:rsid w:val="00686B6A"/>
    <w:rsid w:val="0068761A"/>
    <w:rsid w:val="006B0D39"/>
    <w:rsid w:val="006C3A96"/>
    <w:rsid w:val="006C57EF"/>
    <w:rsid w:val="007F0784"/>
    <w:rsid w:val="00805C83"/>
    <w:rsid w:val="00830A56"/>
    <w:rsid w:val="008D5FF9"/>
    <w:rsid w:val="00932514"/>
    <w:rsid w:val="00932712"/>
    <w:rsid w:val="009B77CF"/>
    <w:rsid w:val="00A41EEB"/>
    <w:rsid w:val="00A87497"/>
    <w:rsid w:val="00AA3192"/>
    <w:rsid w:val="00BD4EB7"/>
    <w:rsid w:val="00BE7FFE"/>
    <w:rsid w:val="00C5102F"/>
    <w:rsid w:val="00C55688"/>
    <w:rsid w:val="00CC706B"/>
    <w:rsid w:val="00D015C8"/>
    <w:rsid w:val="00D13DA2"/>
    <w:rsid w:val="00D4077E"/>
    <w:rsid w:val="00DE2087"/>
    <w:rsid w:val="00DE588D"/>
    <w:rsid w:val="00DF2375"/>
    <w:rsid w:val="00E03537"/>
    <w:rsid w:val="00E23525"/>
    <w:rsid w:val="00E327DB"/>
    <w:rsid w:val="00E70B7E"/>
    <w:rsid w:val="00ED1C23"/>
    <w:rsid w:val="00ED232F"/>
    <w:rsid w:val="00FB21F3"/>
    <w:rsid w:val="00FF1763"/>
    <w:rsid w:val="00FF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0CC237"/>
  <w15:docId w15:val="{DD2DF681-62E2-4045-93D7-4E208559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-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2DC"/>
  </w:style>
  <w:style w:type="paragraph" w:styleId="Heading1">
    <w:name w:val="heading 1"/>
    <w:basedOn w:val="Normal1"/>
    <w:next w:val="Normal1"/>
    <w:rsid w:val="00FF176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FF176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FF176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FF176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FF176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FF176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1763"/>
  </w:style>
  <w:style w:type="paragraph" w:styleId="Title">
    <w:name w:val="Title"/>
    <w:basedOn w:val="Normal1"/>
    <w:next w:val="Normal1"/>
    <w:rsid w:val="00FF176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FF176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FF1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FF1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D2DF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2DF2"/>
  </w:style>
  <w:style w:type="paragraph" w:styleId="Footer">
    <w:name w:val="footer"/>
    <w:basedOn w:val="Normal"/>
    <w:link w:val="FooterChar"/>
    <w:uiPriority w:val="99"/>
    <w:unhideWhenUsed/>
    <w:rsid w:val="002D2DF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3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0F1421-CCFF-4A6A-8E6D-2D5DCE187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nivas Boppana</cp:lastModifiedBy>
  <cp:revision>32</cp:revision>
  <dcterms:created xsi:type="dcterms:W3CDTF">2020-08-25T17:35:00Z</dcterms:created>
  <dcterms:modified xsi:type="dcterms:W3CDTF">2021-04-27T08:13:00Z</dcterms:modified>
</cp:coreProperties>
</file>